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53F" w:rsidRPr="00D420E5" w:rsidRDefault="00B1353F" w:rsidP="00DD59BD">
      <w:pPr>
        <w:jc w:val="left"/>
        <w:rPr>
          <w:rFonts w:ascii="Times New Roman" w:hAnsi="Times New Roman"/>
          <w:szCs w:val="21"/>
        </w:rPr>
      </w:pPr>
      <w:bookmarkStart w:id="0" w:name="_GoBack"/>
      <w:r w:rsidRPr="00D420E5">
        <w:rPr>
          <w:rFonts w:ascii="Times New Roman" w:hAnsi="Times New Roman"/>
          <w:szCs w:val="21"/>
        </w:rPr>
        <w:t>Association of SNPs of candidate genes and odds ratio to ET risk</w:t>
      </w:r>
      <w:r>
        <w:rPr>
          <w:rFonts w:ascii="Times New Roman" w:hAnsi="Times New Roman"/>
          <w:szCs w:val="21"/>
        </w:rPr>
        <w:t xml:space="preserve"> (all ET patients)</w:t>
      </w:r>
    </w:p>
    <w:tbl>
      <w:tblPr>
        <w:tblW w:w="920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1187"/>
        <w:gridCol w:w="696"/>
        <w:gridCol w:w="175"/>
        <w:gridCol w:w="1226"/>
        <w:gridCol w:w="736"/>
        <w:gridCol w:w="817"/>
        <w:gridCol w:w="112"/>
        <w:gridCol w:w="865"/>
        <w:gridCol w:w="531"/>
        <w:gridCol w:w="807"/>
        <w:gridCol w:w="960"/>
      </w:tblGrid>
      <w:tr w:rsidR="00B1353F" w:rsidRPr="00D420E5" w:rsidTr="00A471FD">
        <w:trPr>
          <w:trHeight w:val="321"/>
        </w:trPr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87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 xml:space="preserve">HWE </w:t>
            </w:r>
            <w:r w:rsidRPr="00D420E5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Pr="00D420E5"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96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MAF (case/control)</w:t>
            </w:r>
          </w:p>
        </w:tc>
        <w:tc>
          <w:tcPr>
            <w:tcW w:w="40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Allele</w:t>
            </w:r>
          </w:p>
        </w:tc>
      </w:tr>
      <w:tr w:rsidR="00B1353F" w:rsidRPr="00D420E5" w:rsidTr="00A471FD">
        <w:trPr>
          <w:trHeight w:val="321"/>
        </w:trPr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7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9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Minor allele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01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43/0.4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8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7, 1.1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25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47865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47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87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6/0.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4, 1.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29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VD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73123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96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7/0.0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51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85, 2.6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57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67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0/0.3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03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7, 1.3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61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588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46/0.4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87, 1.4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44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482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3/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57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0, 3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74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00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9/0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25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95, 1.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12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78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6/0.2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3, 1.3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27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08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2/0.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7, 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07</w:t>
            </w:r>
          </w:p>
        </w:tc>
      </w:tr>
      <w:tr w:rsidR="00B1353F" w:rsidRPr="00D420E5" w:rsidTr="00A471FD">
        <w:trPr>
          <w:trHeight w:val="335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641341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-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1353F" w:rsidRPr="00D420E5" w:rsidTr="00A471FD">
        <w:trPr>
          <w:trHeight w:val="355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56</w:t>
            </w: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2/0.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0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8, 1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19</w:t>
            </w:r>
          </w:p>
        </w:tc>
      </w:tr>
      <w:tr w:rsidR="00B1353F" w:rsidRPr="00D420E5" w:rsidTr="00A471FD">
        <w:trPr>
          <w:trHeight w:val="321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SNP</w:t>
            </w:r>
          </w:p>
        </w:tc>
        <w:tc>
          <w:tcPr>
            <w:tcW w:w="28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Dominant Model (adjusted)</w:t>
            </w:r>
          </w:p>
        </w:tc>
        <w:tc>
          <w:tcPr>
            <w:tcW w:w="31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ecessive Model (adjusted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Genetic Power</w:t>
            </w:r>
          </w:p>
        </w:tc>
      </w:tr>
      <w:tr w:rsidR="00B1353F" w:rsidRPr="00D420E5" w:rsidTr="00A471FD">
        <w:trPr>
          <w:trHeight w:val="321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95%CI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OR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95%CI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szCs w:val="21"/>
              </w:rPr>
            </w:pP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2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54, 1.24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4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0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56, 1.44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96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47865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1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2, 1.33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2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56, 1.7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52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VD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73123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54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85, 2.80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5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399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9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8, 1.45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0, 2.17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51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59, 1.35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59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84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1.12, 3.03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03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58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8, 3.6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89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09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1436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04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1, 1.52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848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2.63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1.43, 4.83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122</w:t>
            </w:r>
          </w:p>
        </w:tc>
      </w:tr>
      <w:tr w:rsidR="00B1353F" w:rsidRPr="00D420E5" w:rsidTr="00A471FD">
        <w:trPr>
          <w:trHeight w:val="301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3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4, 1.35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87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18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56, 2.50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6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50</w:t>
            </w:r>
          </w:p>
        </w:tc>
      </w:tr>
      <w:tr w:rsidR="00B1353F" w:rsidRPr="00D420E5" w:rsidTr="00A471FD">
        <w:trPr>
          <w:trHeight w:val="144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4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4, 1.3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73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31, 1.8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72</w:t>
            </w:r>
          </w:p>
        </w:tc>
      </w:tr>
      <w:tr w:rsidR="00B1353F" w:rsidRPr="00D420E5" w:rsidTr="00A471FD">
        <w:trPr>
          <w:trHeight w:val="355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641341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ind w:firstLineChars="100" w:firstLine="210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-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ind w:firstLineChars="300" w:firstLine="630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-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ind w:firstLineChars="100" w:firstLine="210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i/>
                <w:iCs/>
                <w:szCs w:val="21"/>
              </w:rPr>
              <w:t>-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1353F" w:rsidRPr="00D420E5" w:rsidTr="00A471FD">
        <w:trPr>
          <w:trHeight w:val="375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widowControl/>
              <w:jc w:val="left"/>
              <w:rPr>
                <w:rFonts w:ascii="Times New Roman" w:eastAsia="宋体" w:hAnsi="Times New Roman"/>
                <w:i/>
                <w:iCs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93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64, 1.36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705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1.55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(0.76, 3.14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353F" w:rsidRPr="00D420E5" w:rsidRDefault="00B1353F" w:rsidP="00A471FD">
            <w:pPr>
              <w:jc w:val="center"/>
              <w:rPr>
                <w:rFonts w:ascii="Times New Roman" w:hAnsi="Times New Roman"/>
                <w:szCs w:val="21"/>
              </w:rPr>
            </w:pPr>
            <w:r w:rsidRPr="00D420E5">
              <w:rPr>
                <w:rFonts w:ascii="Times New Roman" w:hAnsi="Times New Roman"/>
                <w:szCs w:val="21"/>
              </w:rPr>
              <w:t>0.052</w:t>
            </w: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410" w:rsidRDefault="001D1410" w:rsidP="00DD59BD">
      <w:r>
        <w:separator/>
      </w:r>
    </w:p>
  </w:endnote>
  <w:endnote w:type="continuationSeparator" w:id="0">
    <w:p w:rsidR="001D1410" w:rsidRDefault="001D1410" w:rsidP="00DD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410" w:rsidRDefault="001D1410" w:rsidP="00DD59BD">
      <w:r>
        <w:separator/>
      </w:r>
    </w:p>
  </w:footnote>
  <w:footnote w:type="continuationSeparator" w:id="0">
    <w:p w:rsidR="001D1410" w:rsidRDefault="001D1410" w:rsidP="00DD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53F"/>
    <w:rsid w:val="001D1410"/>
    <w:rsid w:val="0035154B"/>
    <w:rsid w:val="00B1353F"/>
    <w:rsid w:val="00B862C1"/>
    <w:rsid w:val="00DD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C3E7CC-349F-44CB-B3F6-CE2687037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53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9B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9BD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5-04T08:11:00Z</dcterms:created>
  <dcterms:modified xsi:type="dcterms:W3CDTF">2019-05-04T08:30:00Z</dcterms:modified>
</cp:coreProperties>
</file>